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86B59" w14:textId="77777777" w:rsidR="00C46BF3" w:rsidRPr="001804A6" w:rsidRDefault="00C46BF3">
      <w:pPr>
        <w:rPr>
          <w:rFonts w:ascii="Times New Roman" w:hAnsi="Times New Roman" w:cs="Times New Roman"/>
          <w:color w:val="000000" w:themeColor="text1"/>
        </w:rPr>
      </w:pPr>
    </w:p>
    <w:p w14:paraId="3FC7BEEB" w14:textId="6CF41B07" w:rsidR="00C46BF3" w:rsidRPr="001804A6" w:rsidRDefault="00C46BF3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9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0"/>
        <w:gridCol w:w="2120"/>
        <w:gridCol w:w="2120"/>
        <w:gridCol w:w="2120"/>
        <w:gridCol w:w="1080"/>
      </w:tblGrid>
      <w:tr w:rsidR="0016495A" w:rsidRPr="0016495A" w14:paraId="3D22E81F" w14:textId="77777777" w:rsidTr="00AF0918">
        <w:trPr>
          <w:trHeight w:val="375"/>
        </w:trPr>
        <w:tc>
          <w:tcPr>
            <w:tcW w:w="7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E4C3" w14:textId="77777777" w:rsidR="0016495A" w:rsidRPr="0016495A" w:rsidRDefault="0016495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Supplementary Table S1. Clinical </w:t>
            </w:r>
            <w:proofErr w:type="spellStart"/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haractaristics</w:t>
            </w:r>
            <w:proofErr w:type="spellEnd"/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of all patients</w:t>
            </w:r>
          </w:p>
          <w:p w14:paraId="0E6ECC04" w14:textId="0F020073" w:rsidR="0016495A" w:rsidRPr="0016495A" w:rsidRDefault="0016495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958088" w14:textId="77777777" w:rsidR="0016495A" w:rsidRPr="0016495A" w:rsidRDefault="0016495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70BB65" w14:textId="77777777" w:rsidR="0016495A" w:rsidRPr="0016495A" w:rsidRDefault="0016495A">
            <w:pPr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F14D" w14:textId="77777777" w:rsidR="0016495A" w:rsidRPr="0016495A" w:rsidRDefault="0016495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1804A6" w:rsidRPr="0016495A" w14:paraId="21DACAD9" w14:textId="77777777" w:rsidTr="001804A6">
        <w:trPr>
          <w:trHeight w:val="1125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FBC3C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5534DE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</w:t>
            </w: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n=2378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DA1838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cluded  participants</w:t>
            </w:r>
            <w:proofErr w:type="gramEnd"/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>(n=2122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DFE195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xcluded participants</w:t>
            </w: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br/>
              <w:t xml:space="preserve"> (n=25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DDBE50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</w:tr>
      <w:tr w:rsidR="001804A6" w:rsidRPr="0016495A" w14:paraId="4A9ADDE0" w14:textId="77777777" w:rsidTr="001804A6">
        <w:trPr>
          <w:trHeight w:val="37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49AC1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ge, median (IQR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1D999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 (67-7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5833F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 (67-7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8D85D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.5 (67</w:t>
            </w: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ｰ</w:t>
            </w: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1356A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86</w:t>
            </w:r>
          </w:p>
        </w:tc>
      </w:tr>
      <w:tr w:rsidR="001804A6" w:rsidRPr="0016495A" w14:paraId="0002B4F1" w14:textId="77777777" w:rsidTr="001804A6">
        <w:trPr>
          <w:trHeight w:val="37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EC752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ex: male/female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172AD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33/144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9212C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23/129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A9C61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0/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E17C5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99</w:t>
            </w:r>
          </w:p>
        </w:tc>
      </w:tr>
      <w:tr w:rsidR="001804A6" w:rsidRPr="0016495A" w14:paraId="243A77C3" w14:textId="77777777" w:rsidTr="001804A6">
        <w:trPr>
          <w:trHeight w:val="37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22E6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abetes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B7E84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06(12.9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14EAB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71 (12.8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3B6C9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5 (13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80D7E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398</w:t>
            </w:r>
          </w:p>
        </w:tc>
      </w:tr>
      <w:tr w:rsidR="001804A6" w:rsidRPr="0016495A" w14:paraId="1A8CD245" w14:textId="77777777" w:rsidTr="001804A6">
        <w:trPr>
          <w:trHeight w:val="37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3746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ertension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648E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106(46.5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85342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80 (46.2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E33D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26 (49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09A50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13</w:t>
            </w:r>
          </w:p>
        </w:tc>
      </w:tr>
      <w:tr w:rsidR="001804A6" w:rsidRPr="0016495A" w14:paraId="33F32A1D" w14:textId="77777777" w:rsidTr="001804A6">
        <w:trPr>
          <w:trHeight w:val="37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B676D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yperlipidemia, n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B8994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31(43.4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9C975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26 (43.6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26D69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05 (4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C422A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635</w:t>
            </w:r>
          </w:p>
        </w:tc>
      </w:tr>
      <w:tr w:rsidR="001804A6" w:rsidRPr="0016495A" w14:paraId="08C27836" w14:textId="77777777" w:rsidTr="001804A6">
        <w:trPr>
          <w:trHeight w:val="375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60BF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Education: University/High school/Junior high schoo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33A6F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2/1243/4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56CE4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23/1108/39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F6C59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9/135/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C868D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747</w:t>
            </w:r>
          </w:p>
        </w:tc>
      </w:tr>
      <w:tr w:rsidR="001804A6" w:rsidRPr="0016495A" w14:paraId="4CA9261A" w14:textId="77777777" w:rsidTr="001804A6">
        <w:trPr>
          <w:trHeight w:val="375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8A70CE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gnitive disorders: NOA/MCI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1669BA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130/24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2C4B5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904/21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1402C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26/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27D1D2" w14:textId="77777777" w:rsidR="001804A6" w:rsidRPr="0016495A" w:rsidRDefault="001804A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1804A6" w:rsidRPr="0016495A" w14:paraId="59136A4E" w14:textId="77777777" w:rsidTr="001804A6">
        <w:trPr>
          <w:trHeight w:val="375"/>
        </w:trPr>
        <w:tc>
          <w:tcPr>
            <w:tcW w:w="12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791DC" w14:textId="77777777" w:rsidR="001804A6" w:rsidRPr="0016495A" w:rsidRDefault="001804A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16495A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ld cognitive impairment (MCI), Normal Older Adult (NOA), interquartile range (IQR)</w:t>
            </w:r>
          </w:p>
        </w:tc>
      </w:tr>
    </w:tbl>
    <w:p w14:paraId="12D90649" w14:textId="2AD2DFB5" w:rsidR="00C46BF3" w:rsidRPr="001804A6" w:rsidRDefault="00C46BF3">
      <w:pPr>
        <w:rPr>
          <w:rFonts w:ascii="Times New Roman" w:hAnsi="Times New Roman" w:cs="Times New Roman"/>
          <w:color w:val="000000" w:themeColor="text1"/>
        </w:rPr>
      </w:pPr>
    </w:p>
    <w:p w14:paraId="76DCFDA4" w14:textId="16FB6315" w:rsidR="00C46BF3" w:rsidRPr="001804A6" w:rsidRDefault="00C46BF3">
      <w:pPr>
        <w:rPr>
          <w:rFonts w:ascii="Times New Roman" w:hAnsi="Times New Roman" w:cs="Times New Roman"/>
          <w:color w:val="000000" w:themeColor="text1"/>
        </w:rPr>
      </w:pPr>
    </w:p>
    <w:p w14:paraId="6F307CBE" w14:textId="58631A55" w:rsidR="00C46BF3" w:rsidRPr="001804A6" w:rsidRDefault="00C46BF3">
      <w:pPr>
        <w:rPr>
          <w:rFonts w:ascii="Times New Roman" w:hAnsi="Times New Roman" w:cs="Times New Roman"/>
          <w:color w:val="000000" w:themeColor="text1"/>
        </w:rPr>
      </w:pPr>
    </w:p>
    <w:sectPr w:rsidR="00C46BF3" w:rsidRPr="001804A6" w:rsidSect="00C46BF3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374F4" w14:textId="77777777" w:rsidR="003C2055" w:rsidRDefault="003C2055" w:rsidP="00FD2BE7">
      <w:r>
        <w:separator/>
      </w:r>
    </w:p>
  </w:endnote>
  <w:endnote w:type="continuationSeparator" w:id="0">
    <w:p w14:paraId="3DB83F05" w14:textId="77777777" w:rsidR="003C2055" w:rsidRDefault="003C2055" w:rsidP="00FD2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801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50909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118C2" w14:textId="77777777" w:rsidR="00A7195E" w:rsidRDefault="00A7195E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5FCAC1" w14:textId="77777777" w:rsidR="00A7195E" w:rsidRDefault="00A719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FE15F" w14:textId="77777777" w:rsidR="003C2055" w:rsidRDefault="003C2055" w:rsidP="00FD2BE7">
      <w:r>
        <w:separator/>
      </w:r>
    </w:p>
  </w:footnote>
  <w:footnote w:type="continuationSeparator" w:id="0">
    <w:p w14:paraId="65469F45" w14:textId="77777777" w:rsidR="003C2055" w:rsidRDefault="003C2055" w:rsidP="00FD2B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F3B01A2"/>
    <w:multiLevelType w:val="hybridMultilevel"/>
    <w:tmpl w:val="C760521A"/>
    <w:lvl w:ilvl="0" w:tplc="9474D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2E3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45AEB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46F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0C70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186A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48EF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540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8812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7A602AA"/>
    <w:multiLevelType w:val="hybridMultilevel"/>
    <w:tmpl w:val="9FB8D6CA"/>
    <w:lvl w:ilvl="0" w:tplc="A63CF0D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1C0761F7"/>
    <w:multiLevelType w:val="hybridMultilevel"/>
    <w:tmpl w:val="5010024C"/>
    <w:lvl w:ilvl="0" w:tplc="F18ACA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A07B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D470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A8AC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A9618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CA5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71A42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DA3B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3C52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ECD58B5"/>
    <w:multiLevelType w:val="hybridMultilevel"/>
    <w:tmpl w:val="DB2A6E2A"/>
    <w:lvl w:ilvl="0" w:tplc="A63CF0D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20353D5E"/>
    <w:multiLevelType w:val="hybridMultilevel"/>
    <w:tmpl w:val="DA2665EE"/>
    <w:lvl w:ilvl="0" w:tplc="A63CF0D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23B33AA6"/>
    <w:multiLevelType w:val="hybridMultilevel"/>
    <w:tmpl w:val="6AF49E04"/>
    <w:lvl w:ilvl="0" w:tplc="FDF8C3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2876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526913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D2AFC5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942A96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5BAB8F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4AA643A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67C7F9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1A65B0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27A34AAA"/>
    <w:multiLevelType w:val="hybridMultilevel"/>
    <w:tmpl w:val="C0946532"/>
    <w:lvl w:ilvl="0" w:tplc="46A8071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3FCB132D"/>
    <w:multiLevelType w:val="hybridMultilevel"/>
    <w:tmpl w:val="2A84635A"/>
    <w:lvl w:ilvl="0" w:tplc="53BCEEB0">
      <w:start w:val="1"/>
      <w:numFmt w:val="decimal"/>
      <w:lvlText w:val="%1."/>
      <w:lvlJc w:val="left"/>
      <w:pPr>
        <w:ind w:left="420" w:hanging="420"/>
      </w:pPr>
    </w:lvl>
    <w:lvl w:ilvl="1" w:tplc="8998FC8C" w:tentative="1">
      <w:start w:val="1"/>
      <w:numFmt w:val="aiueoFullWidth"/>
      <w:lvlText w:val="(%2)"/>
      <w:lvlJc w:val="left"/>
      <w:pPr>
        <w:ind w:left="840" w:hanging="420"/>
      </w:pPr>
    </w:lvl>
    <w:lvl w:ilvl="2" w:tplc="532879A0" w:tentative="1">
      <w:start w:val="1"/>
      <w:numFmt w:val="decimalEnclosedCircle"/>
      <w:lvlText w:val="%3"/>
      <w:lvlJc w:val="left"/>
      <w:pPr>
        <w:ind w:left="1260" w:hanging="420"/>
      </w:pPr>
    </w:lvl>
    <w:lvl w:ilvl="3" w:tplc="893E8074" w:tentative="1">
      <w:start w:val="1"/>
      <w:numFmt w:val="decimal"/>
      <w:lvlText w:val="%4."/>
      <w:lvlJc w:val="left"/>
      <w:pPr>
        <w:ind w:left="1680" w:hanging="420"/>
      </w:pPr>
    </w:lvl>
    <w:lvl w:ilvl="4" w:tplc="7604FAEC" w:tentative="1">
      <w:start w:val="1"/>
      <w:numFmt w:val="aiueoFullWidth"/>
      <w:lvlText w:val="(%5)"/>
      <w:lvlJc w:val="left"/>
      <w:pPr>
        <w:ind w:left="2100" w:hanging="420"/>
      </w:pPr>
    </w:lvl>
    <w:lvl w:ilvl="5" w:tplc="E28A601E" w:tentative="1">
      <w:start w:val="1"/>
      <w:numFmt w:val="decimalEnclosedCircle"/>
      <w:lvlText w:val="%6"/>
      <w:lvlJc w:val="left"/>
      <w:pPr>
        <w:ind w:left="2520" w:hanging="420"/>
      </w:pPr>
    </w:lvl>
    <w:lvl w:ilvl="6" w:tplc="CAA47192" w:tentative="1">
      <w:start w:val="1"/>
      <w:numFmt w:val="decimal"/>
      <w:lvlText w:val="%7."/>
      <w:lvlJc w:val="left"/>
      <w:pPr>
        <w:ind w:left="2940" w:hanging="420"/>
      </w:pPr>
    </w:lvl>
    <w:lvl w:ilvl="7" w:tplc="8C38CE14" w:tentative="1">
      <w:start w:val="1"/>
      <w:numFmt w:val="aiueoFullWidth"/>
      <w:lvlText w:val="(%8)"/>
      <w:lvlJc w:val="left"/>
      <w:pPr>
        <w:ind w:left="3360" w:hanging="420"/>
      </w:pPr>
    </w:lvl>
    <w:lvl w:ilvl="8" w:tplc="8C643C2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19B6F1D"/>
    <w:multiLevelType w:val="hybridMultilevel"/>
    <w:tmpl w:val="178E270E"/>
    <w:lvl w:ilvl="0" w:tplc="B6B0F7A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ACF4AFA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272DFC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1543CC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1248A5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0164E8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94E21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B6E52B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2B0252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82D10CB"/>
    <w:multiLevelType w:val="hybridMultilevel"/>
    <w:tmpl w:val="E118DA8C"/>
    <w:lvl w:ilvl="0" w:tplc="F5DE0D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A0CB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9E56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D041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E8A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E28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2266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36CD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48FB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9F0127E"/>
    <w:multiLevelType w:val="hybridMultilevel"/>
    <w:tmpl w:val="27B6DB36"/>
    <w:lvl w:ilvl="0" w:tplc="A63CF0D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0E31EB0"/>
    <w:multiLevelType w:val="hybridMultilevel"/>
    <w:tmpl w:val="75E0A638"/>
    <w:lvl w:ilvl="0" w:tplc="1C2E4F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11479DE"/>
    <w:multiLevelType w:val="multilevel"/>
    <w:tmpl w:val="009CB1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6526AF5"/>
    <w:multiLevelType w:val="hybridMultilevel"/>
    <w:tmpl w:val="326CA4CC"/>
    <w:lvl w:ilvl="0" w:tplc="A63CF0D6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7071AAB"/>
    <w:multiLevelType w:val="hybridMultilevel"/>
    <w:tmpl w:val="830CC27A"/>
    <w:lvl w:ilvl="0" w:tplc="ABEAB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C1C47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D4F3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402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9C57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943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3A29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1444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DCB8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FBD4534"/>
    <w:multiLevelType w:val="hybridMultilevel"/>
    <w:tmpl w:val="2236B22A"/>
    <w:lvl w:ilvl="0" w:tplc="4A284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664A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C96F1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5E4C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F07B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66618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AED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65A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F698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78625047">
    <w:abstractNumId w:val="9"/>
  </w:num>
  <w:num w:numId="2" w16cid:durableId="1797022848">
    <w:abstractNumId w:val="7"/>
  </w:num>
  <w:num w:numId="3" w16cid:durableId="1877042123">
    <w:abstractNumId w:val="6"/>
  </w:num>
  <w:num w:numId="4" w16cid:durableId="214002064">
    <w:abstractNumId w:val="5"/>
  </w:num>
  <w:num w:numId="5" w16cid:durableId="1214658089">
    <w:abstractNumId w:val="4"/>
  </w:num>
  <w:num w:numId="6" w16cid:durableId="1733887642">
    <w:abstractNumId w:val="8"/>
  </w:num>
  <w:num w:numId="7" w16cid:durableId="1035274507">
    <w:abstractNumId w:val="3"/>
  </w:num>
  <w:num w:numId="8" w16cid:durableId="35324146">
    <w:abstractNumId w:val="2"/>
  </w:num>
  <w:num w:numId="9" w16cid:durableId="2061198468">
    <w:abstractNumId w:val="1"/>
  </w:num>
  <w:num w:numId="10" w16cid:durableId="85271092">
    <w:abstractNumId w:val="0"/>
  </w:num>
  <w:num w:numId="11" w16cid:durableId="1241989143">
    <w:abstractNumId w:val="12"/>
  </w:num>
  <w:num w:numId="12" w16cid:durableId="1911773609">
    <w:abstractNumId w:val="24"/>
  </w:num>
  <w:num w:numId="13" w16cid:durableId="1133982736">
    <w:abstractNumId w:val="25"/>
  </w:num>
  <w:num w:numId="14" w16cid:durableId="944581365">
    <w:abstractNumId w:val="19"/>
  </w:num>
  <w:num w:numId="15" w16cid:durableId="377700865">
    <w:abstractNumId w:val="10"/>
  </w:num>
  <w:num w:numId="16" w16cid:durableId="1392079063">
    <w:abstractNumId w:val="18"/>
  </w:num>
  <w:num w:numId="17" w16cid:durableId="749421955">
    <w:abstractNumId w:val="15"/>
  </w:num>
  <w:num w:numId="18" w16cid:durableId="1290428264">
    <w:abstractNumId w:val="17"/>
  </w:num>
  <w:num w:numId="19" w16cid:durableId="1686442172">
    <w:abstractNumId w:val="20"/>
  </w:num>
  <w:num w:numId="20" w16cid:durableId="1774520893">
    <w:abstractNumId w:val="14"/>
  </w:num>
  <w:num w:numId="21" w16cid:durableId="1153063566">
    <w:abstractNumId w:val="13"/>
  </w:num>
  <w:num w:numId="22" w16cid:durableId="184295127">
    <w:abstractNumId w:val="11"/>
  </w:num>
  <w:num w:numId="23" w16cid:durableId="69155699">
    <w:abstractNumId w:val="23"/>
  </w:num>
  <w:num w:numId="24" w16cid:durableId="133956261">
    <w:abstractNumId w:val="21"/>
  </w:num>
  <w:num w:numId="25" w16cid:durableId="1107887288">
    <w:abstractNumId w:val="16"/>
  </w:num>
  <w:num w:numId="26" w16cid:durableId="61086706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f0tt0s2x9vd0epexa59pfgf59axr50xxsr&quot;&gt;My EndNote Library&lt;record-ids&gt;&lt;item&gt;31&lt;/item&gt;&lt;item&gt;32&lt;/item&gt;&lt;item&gt;34&lt;/item&gt;&lt;item&gt;136&lt;/item&gt;&lt;item&gt;137&lt;/item&gt;&lt;item&gt;152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3&lt;/item&gt;&lt;item&gt;274&lt;/item&gt;&lt;item&gt;275&lt;/item&gt;&lt;item&gt;276&lt;/item&gt;&lt;item&gt;277&lt;/item&gt;&lt;item&gt;278&lt;/item&gt;&lt;item&gt;279&lt;/item&gt;&lt;/record-ids&gt;&lt;/item&gt;&lt;/Libraries&gt;"/>
  </w:docVars>
  <w:rsids>
    <w:rsidRoot w:val="00063020"/>
    <w:rsid w:val="00000A7D"/>
    <w:rsid w:val="00001F77"/>
    <w:rsid w:val="000107BC"/>
    <w:rsid w:val="00010F0A"/>
    <w:rsid w:val="00015E8A"/>
    <w:rsid w:val="00021F12"/>
    <w:rsid w:val="000234A4"/>
    <w:rsid w:val="00023573"/>
    <w:rsid w:val="00023C29"/>
    <w:rsid w:val="00023EB9"/>
    <w:rsid w:val="000305EE"/>
    <w:rsid w:val="00033107"/>
    <w:rsid w:val="00040D7D"/>
    <w:rsid w:val="000417A6"/>
    <w:rsid w:val="000426FC"/>
    <w:rsid w:val="000611A5"/>
    <w:rsid w:val="00062173"/>
    <w:rsid w:val="00063020"/>
    <w:rsid w:val="00086CD1"/>
    <w:rsid w:val="000972A0"/>
    <w:rsid w:val="000A122A"/>
    <w:rsid w:val="000A1F88"/>
    <w:rsid w:val="000A34D7"/>
    <w:rsid w:val="000A3F11"/>
    <w:rsid w:val="000A4090"/>
    <w:rsid w:val="000B3129"/>
    <w:rsid w:val="000B31D8"/>
    <w:rsid w:val="000B32E6"/>
    <w:rsid w:val="000C4A68"/>
    <w:rsid w:val="000C588A"/>
    <w:rsid w:val="000C6031"/>
    <w:rsid w:val="000D4DD2"/>
    <w:rsid w:val="000E42E5"/>
    <w:rsid w:val="000E48EF"/>
    <w:rsid w:val="000E7363"/>
    <w:rsid w:val="000E7776"/>
    <w:rsid w:val="000F0658"/>
    <w:rsid w:val="000F220D"/>
    <w:rsid w:val="000F3E23"/>
    <w:rsid w:val="000F53D8"/>
    <w:rsid w:val="000F5B4E"/>
    <w:rsid w:val="00110AF0"/>
    <w:rsid w:val="00112748"/>
    <w:rsid w:val="00113E99"/>
    <w:rsid w:val="00115348"/>
    <w:rsid w:val="001168F9"/>
    <w:rsid w:val="0011751F"/>
    <w:rsid w:val="001253E5"/>
    <w:rsid w:val="001273BC"/>
    <w:rsid w:val="00132E17"/>
    <w:rsid w:val="00140631"/>
    <w:rsid w:val="00152904"/>
    <w:rsid w:val="0015369E"/>
    <w:rsid w:val="00157CD7"/>
    <w:rsid w:val="001633DD"/>
    <w:rsid w:val="00163CBF"/>
    <w:rsid w:val="00163EEE"/>
    <w:rsid w:val="0016495A"/>
    <w:rsid w:val="001721B2"/>
    <w:rsid w:val="0017333A"/>
    <w:rsid w:val="00174762"/>
    <w:rsid w:val="00175FCD"/>
    <w:rsid w:val="00176523"/>
    <w:rsid w:val="001804A6"/>
    <w:rsid w:val="00186810"/>
    <w:rsid w:val="00187F3A"/>
    <w:rsid w:val="00192389"/>
    <w:rsid w:val="001933A7"/>
    <w:rsid w:val="00194325"/>
    <w:rsid w:val="001955CB"/>
    <w:rsid w:val="001A574C"/>
    <w:rsid w:val="001A6981"/>
    <w:rsid w:val="001A73F3"/>
    <w:rsid w:val="001B3590"/>
    <w:rsid w:val="001C181C"/>
    <w:rsid w:val="001C6184"/>
    <w:rsid w:val="001C70C8"/>
    <w:rsid w:val="001D07F9"/>
    <w:rsid w:val="001D133B"/>
    <w:rsid w:val="001D18D9"/>
    <w:rsid w:val="001D2D37"/>
    <w:rsid w:val="001D3AB2"/>
    <w:rsid w:val="001D6947"/>
    <w:rsid w:val="001E10B1"/>
    <w:rsid w:val="001E56FA"/>
    <w:rsid w:val="001F30DF"/>
    <w:rsid w:val="001F6D65"/>
    <w:rsid w:val="00200F87"/>
    <w:rsid w:val="00205E20"/>
    <w:rsid w:val="002104D7"/>
    <w:rsid w:val="00210681"/>
    <w:rsid w:val="002125D4"/>
    <w:rsid w:val="00213EF0"/>
    <w:rsid w:val="002248F0"/>
    <w:rsid w:val="002268CA"/>
    <w:rsid w:val="0023040D"/>
    <w:rsid w:val="00236C6C"/>
    <w:rsid w:val="0024130F"/>
    <w:rsid w:val="0024494F"/>
    <w:rsid w:val="00250143"/>
    <w:rsid w:val="00252872"/>
    <w:rsid w:val="002538AE"/>
    <w:rsid w:val="00261D0F"/>
    <w:rsid w:val="002704D5"/>
    <w:rsid w:val="002724E7"/>
    <w:rsid w:val="002818F1"/>
    <w:rsid w:val="0028677B"/>
    <w:rsid w:val="0029072F"/>
    <w:rsid w:val="00293DFF"/>
    <w:rsid w:val="002942AD"/>
    <w:rsid w:val="0029465D"/>
    <w:rsid w:val="002A1BCA"/>
    <w:rsid w:val="002B07B4"/>
    <w:rsid w:val="002B79DE"/>
    <w:rsid w:val="002C0FDA"/>
    <w:rsid w:val="002C714D"/>
    <w:rsid w:val="002D39B7"/>
    <w:rsid w:val="002D5B3D"/>
    <w:rsid w:val="002D5D89"/>
    <w:rsid w:val="002D7ACA"/>
    <w:rsid w:val="002E1979"/>
    <w:rsid w:val="002E1ED3"/>
    <w:rsid w:val="002E4DE0"/>
    <w:rsid w:val="002E7690"/>
    <w:rsid w:val="002F2CE6"/>
    <w:rsid w:val="002F3F1E"/>
    <w:rsid w:val="002F4CAF"/>
    <w:rsid w:val="002F50C0"/>
    <w:rsid w:val="00310E66"/>
    <w:rsid w:val="00310ECB"/>
    <w:rsid w:val="00314D18"/>
    <w:rsid w:val="0031633A"/>
    <w:rsid w:val="00320717"/>
    <w:rsid w:val="00320775"/>
    <w:rsid w:val="0032179B"/>
    <w:rsid w:val="003248F2"/>
    <w:rsid w:val="00326B30"/>
    <w:rsid w:val="00327467"/>
    <w:rsid w:val="003321B6"/>
    <w:rsid w:val="00336F7A"/>
    <w:rsid w:val="003407FC"/>
    <w:rsid w:val="00340AD5"/>
    <w:rsid w:val="00343115"/>
    <w:rsid w:val="0034473A"/>
    <w:rsid w:val="00344751"/>
    <w:rsid w:val="00351514"/>
    <w:rsid w:val="003577CF"/>
    <w:rsid w:val="003605FD"/>
    <w:rsid w:val="00363B31"/>
    <w:rsid w:val="00370328"/>
    <w:rsid w:val="0037683C"/>
    <w:rsid w:val="0038567E"/>
    <w:rsid w:val="00393396"/>
    <w:rsid w:val="00394AC3"/>
    <w:rsid w:val="003A5A97"/>
    <w:rsid w:val="003A7B31"/>
    <w:rsid w:val="003B2192"/>
    <w:rsid w:val="003B630E"/>
    <w:rsid w:val="003C1409"/>
    <w:rsid w:val="003C2055"/>
    <w:rsid w:val="003C2865"/>
    <w:rsid w:val="003D308B"/>
    <w:rsid w:val="003D5383"/>
    <w:rsid w:val="003D5A90"/>
    <w:rsid w:val="003E0EC7"/>
    <w:rsid w:val="003E3315"/>
    <w:rsid w:val="003E494F"/>
    <w:rsid w:val="003E7D84"/>
    <w:rsid w:val="003F1136"/>
    <w:rsid w:val="003F3638"/>
    <w:rsid w:val="003F7520"/>
    <w:rsid w:val="004019F9"/>
    <w:rsid w:val="00404415"/>
    <w:rsid w:val="00406C8F"/>
    <w:rsid w:val="00406E78"/>
    <w:rsid w:val="00407048"/>
    <w:rsid w:val="0040773D"/>
    <w:rsid w:val="00410A55"/>
    <w:rsid w:val="00417A08"/>
    <w:rsid w:val="00421DA1"/>
    <w:rsid w:val="004231FC"/>
    <w:rsid w:val="00426F63"/>
    <w:rsid w:val="004311D3"/>
    <w:rsid w:val="0043668F"/>
    <w:rsid w:val="00442D99"/>
    <w:rsid w:val="00445821"/>
    <w:rsid w:val="00451B82"/>
    <w:rsid w:val="004526C9"/>
    <w:rsid w:val="004549DF"/>
    <w:rsid w:val="00456EFC"/>
    <w:rsid w:val="00467857"/>
    <w:rsid w:val="00470972"/>
    <w:rsid w:val="00471DCD"/>
    <w:rsid w:val="00472F0A"/>
    <w:rsid w:val="004757FC"/>
    <w:rsid w:val="00476BD3"/>
    <w:rsid w:val="00481085"/>
    <w:rsid w:val="00484D50"/>
    <w:rsid w:val="00497C26"/>
    <w:rsid w:val="004A0C14"/>
    <w:rsid w:val="004A19E6"/>
    <w:rsid w:val="004A331D"/>
    <w:rsid w:val="004B21DE"/>
    <w:rsid w:val="004B2D4F"/>
    <w:rsid w:val="004C0466"/>
    <w:rsid w:val="004C0738"/>
    <w:rsid w:val="004C7F5F"/>
    <w:rsid w:val="004D03AB"/>
    <w:rsid w:val="004D7803"/>
    <w:rsid w:val="004E001E"/>
    <w:rsid w:val="004E028A"/>
    <w:rsid w:val="004E473F"/>
    <w:rsid w:val="004E599F"/>
    <w:rsid w:val="004F5F07"/>
    <w:rsid w:val="0050123C"/>
    <w:rsid w:val="00502D84"/>
    <w:rsid w:val="005059AF"/>
    <w:rsid w:val="005065CE"/>
    <w:rsid w:val="0050667F"/>
    <w:rsid w:val="00514129"/>
    <w:rsid w:val="00523FEF"/>
    <w:rsid w:val="00525D39"/>
    <w:rsid w:val="005352EE"/>
    <w:rsid w:val="00535412"/>
    <w:rsid w:val="0054135C"/>
    <w:rsid w:val="0054368A"/>
    <w:rsid w:val="005437C6"/>
    <w:rsid w:val="00555215"/>
    <w:rsid w:val="00557B59"/>
    <w:rsid w:val="00562CE7"/>
    <w:rsid w:val="0056302A"/>
    <w:rsid w:val="00570689"/>
    <w:rsid w:val="00571D3A"/>
    <w:rsid w:val="00572121"/>
    <w:rsid w:val="00577100"/>
    <w:rsid w:val="00577BBA"/>
    <w:rsid w:val="00580058"/>
    <w:rsid w:val="005840D0"/>
    <w:rsid w:val="00587E92"/>
    <w:rsid w:val="00591FA3"/>
    <w:rsid w:val="005B2908"/>
    <w:rsid w:val="005B6759"/>
    <w:rsid w:val="005C1042"/>
    <w:rsid w:val="005D15AE"/>
    <w:rsid w:val="005D18C7"/>
    <w:rsid w:val="005D269E"/>
    <w:rsid w:val="005E0412"/>
    <w:rsid w:val="005E15DD"/>
    <w:rsid w:val="005F1EE1"/>
    <w:rsid w:val="005F2C24"/>
    <w:rsid w:val="005F3111"/>
    <w:rsid w:val="005F53DB"/>
    <w:rsid w:val="00601076"/>
    <w:rsid w:val="00601D8C"/>
    <w:rsid w:val="006063A7"/>
    <w:rsid w:val="0060714D"/>
    <w:rsid w:val="006074A0"/>
    <w:rsid w:val="00610C6A"/>
    <w:rsid w:val="0062004A"/>
    <w:rsid w:val="006200BA"/>
    <w:rsid w:val="0062063C"/>
    <w:rsid w:val="006213D4"/>
    <w:rsid w:val="0062488A"/>
    <w:rsid w:val="00627070"/>
    <w:rsid w:val="00632B87"/>
    <w:rsid w:val="00643EF0"/>
    <w:rsid w:val="006455E1"/>
    <w:rsid w:val="00650B8F"/>
    <w:rsid w:val="00651027"/>
    <w:rsid w:val="00651B6D"/>
    <w:rsid w:val="00651E83"/>
    <w:rsid w:val="00662765"/>
    <w:rsid w:val="00667BE7"/>
    <w:rsid w:val="00681BE9"/>
    <w:rsid w:val="00682732"/>
    <w:rsid w:val="0068303C"/>
    <w:rsid w:val="0068529A"/>
    <w:rsid w:val="00694FD6"/>
    <w:rsid w:val="006970B3"/>
    <w:rsid w:val="006A106B"/>
    <w:rsid w:val="006A1D24"/>
    <w:rsid w:val="006A2A1F"/>
    <w:rsid w:val="006A5E18"/>
    <w:rsid w:val="006A729A"/>
    <w:rsid w:val="006B6EB8"/>
    <w:rsid w:val="006C4121"/>
    <w:rsid w:val="006C54E9"/>
    <w:rsid w:val="006C684D"/>
    <w:rsid w:val="006D07D9"/>
    <w:rsid w:val="006D17B7"/>
    <w:rsid w:val="006D7CA6"/>
    <w:rsid w:val="006E3981"/>
    <w:rsid w:val="006E3E62"/>
    <w:rsid w:val="006E7703"/>
    <w:rsid w:val="006F082C"/>
    <w:rsid w:val="006F0B3D"/>
    <w:rsid w:val="00710DBD"/>
    <w:rsid w:val="007137BA"/>
    <w:rsid w:val="00715CC2"/>
    <w:rsid w:val="00715DF0"/>
    <w:rsid w:val="00727401"/>
    <w:rsid w:val="00734731"/>
    <w:rsid w:val="00734982"/>
    <w:rsid w:val="0073629B"/>
    <w:rsid w:val="00736F99"/>
    <w:rsid w:val="00740DF9"/>
    <w:rsid w:val="007425F8"/>
    <w:rsid w:val="0074489D"/>
    <w:rsid w:val="00750E32"/>
    <w:rsid w:val="00765337"/>
    <w:rsid w:val="0076692B"/>
    <w:rsid w:val="00767C49"/>
    <w:rsid w:val="007708C3"/>
    <w:rsid w:val="007727D9"/>
    <w:rsid w:val="00773810"/>
    <w:rsid w:val="00790CF9"/>
    <w:rsid w:val="00794DD9"/>
    <w:rsid w:val="007A2A87"/>
    <w:rsid w:val="007A2CF0"/>
    <w:rsid w:val="007A52B3"/>
    <w:rsid w:val="007A5C11"/>
    <w:rsid w:val="007B2105"/>
    <w:rsid w:val="007B29DB"/>
    <w:rsid w:val="007B398E"/>
    <w:rsid w:val="007B5B6A"/>
    <w:rsid w:val="007C270C"/>
    <w:rsid w:val="007C6D95"/>
    <w:rsid w:val="007D71DF"/>
    <w:rsid w:val="007E4C1F"/>
    <w:rsid w:val="007F1288"/>
    <w:rsid w:val="007F434E"/>
    <w:rsid w:val="00806B28"/>
    <w:rsid w:val="00806FE3"/>
    <w:rsid w:val="008216F9"/>
    <w:rsid w:val="00826C59"/>
    <w:rsid w:val="008320E4"/>
    <w:rsid w:val="00835BCC"/>
    <w:rsid w:val="00836729"/>
    <w:rsid w:val="0083783C"/>
    <w:rsid w:val="008453FF"/>
    <w:rsid w:val="00850406"/>
    <w:rsid w:val="008504D7"/>
    <w:rsid w:val="00864FC6"/>
    <w:rsid w:val="008653AB"/>
    <w:rsid w:val="0087139C"/>
    <w:rsid w:val="00872515"/>
    <w:rsid w:val="008767EC"/>
    <w:rsid w:val="00877A77"/>
    <w:rsid w:val="0088581C"/>
    <w:rsid w:val="008A403A"/>
    <w:rsid w:val="008A7242"/>
    <w:rsid w:val="008B369F"/>
    <w:rsid w:val="008C1625"/>
    <w:rsid w:val="008C3016"/>
    <w:rsid w:val="008C7DCA"/>
    <w:rsid w:val="008D3D97"/>
    <w:rsid w:val="008D5084"/>
    <w:rsid w:val="008E2298"/>
    <w:rsid w:val="008F36D6"/>
    <w:rsid w:val="008F5ABA"/>
    <w:rsid w:val="008F7E6C"/>
    <w:rsid w:val="00902184"/>
    <w:rsid w:val="00911B1C"/>
    <w:rsid w:val="00915387"/>
    <w:rsid w:val="00921577"/>
    <w:rsid w:val="00921E8F"/>
    <w:rsid w:val="00927E0C"/>
    <w:rsid w:val="009326E7"/>
    <w:rsid w:val="00934131"/>
    <w:rsid w:val="00934328"/>
    <w:rsid w:val="009369D3"/>
    <w:rsid w:val="009404B8"/>
    <w:rsid w:val="00945271"/>
    <w:rsid w:val="0094699B"/>
    <w:rsid w:val="00946BA3"/>
    <w:rsid w:val="00950F66"/>
    <w:rsid w:val="0095712B"/>
    <w:rsid w:val="00963650"/>
    <w:rsid w:val="00964BF7"/>
    <w:rsid w:val="00982CA7"/>
    <w:rsid w:val="00986596"/>
    <w:rsid w:val="009922D0"/>
    <w:rsid w:val="0099487F"/>
    <w:rsid w:val="009A307F"/>
    <w:rsid w:val="009A354E"/>
    <w:rsid w:val="009A71D7"/>
    <w:rsid w:val="009B0D60"/>
    <w:rsid w:val="009B3575"/>
    <w:rsid w:val="009B4257"/>
    <w:rsid w:val="009B4E36"/>
    <w:rsid w:val="009B5662"/>
    <w:rsid w:val="009C35E2"/>
    <w:rsid w:val="009C6FCE"/>
    <w:rsid w:val="009D4680"/>
    <w:rsid w:val="009E09F0"/>
    <w:rsid w:val="009E3A12"/>
    <w:rsid w:val="009E71FA"/>
    <w:rsid w:val="009F4B95"/>
    <w:rsid w:val="009F7F5F"/>
    <w:rsid w:val="00A0351A"/>
    <w:rsid w:val="00A03D80"/>
    <w:rsid w:val="00A06ECF"/>
    <w:rsid w:val="00A1475E"/>
    <w:rsid w:val="00A1664E"/>
    <w:rsid w:val="00A249C3"/>
    <w:rsid w:val="00A2639B"/>
    <w:rsid w:val="00A26F99"/>
    <w:rsid w:val="00A31D6F"/>
    <w:rsid w:val="00A31E7C"/>
    <w:rsid w:val="00A33459"/>
    <w:rsid w:val="00A44E4E"/>
    <w:rsid w:val="00A45EDD"/>
    <w:rsid w:val="00A472DE"/>
    <w:rsid w:val="00A54279"/>
    <w:rsid w:val="00A552E7"/>
    <w:rsid w:val="00A60B09"/>
    <w:rsid w:val="00A7195E"/>
    <w:rsid w:val="00A77650"/>
    <w:rsid w:val="00A827F4"/>
    <w:rsid w:val="00A82DCC"/>
    <w:rsid w:val="00A93BAB"/>
    <w:rsid w:val="00A95C61"/>
    <w:rsid w:val="00A97828"/>
    <w:rsid w:val="00AA1095"/>
    <w:rsid w:val="00AA1C09"/>
    <w:rsid w:val="00AA2D94"/>
    <w:rsid w:val="00AA5BF4"/>
    <w:rsid w:val="00AB4501"/>
    <w:rsid w:val="00AB4EA0"/>
    <w:rsid w:val="00AC3461"/>
    <w:rsid w:val="00AC7444"/>
    <w:rsid w:val="00AD78E2"/>
    <w:rsid w:val="00AF28DB"/>
    <w:rsid w:val="00AF4C6E"/>
    <w:rsid w:val="00B00B4D"/>
    <w:rsid w:val="00B21553"/>
    <w:rsid w:val="00B32240"/>
    <w:rsid w:val="00B32593"/>
    <w:rsid w:val="00B439F8"/>
    <w:rsid w:val="00B45017"/>
    <w:rsid w:val="00B54B04"/>
    <w:rsid w:val="00B61111"/>
    <w:rsid w:val="00B6143D"/>
    <w:rsid w:val="00B64E9D"/>
    <w:rsid w:val="00B714D3"/>
    <w:rsid w:val="00B73335"/>
    <w:rsid w:val="00B76A03"/>
    <w:rsid w:val="00B861CD"/>
    <w:rsid w:val="00B910D8"/>
    <w:rsid w:val="00B92506"/>
    <w:rsid w:val="00B938E3"/>
    <w:rsid w:val="00B93AB8"/>
    <w:rsid w:val="00BA1261"/>
    <w:rsid w:val="00BA6A35"/>
    <w:rsid w:val="00BA71D3"/>
    <w:rsid w:val="00BB33B3"/>
    <w:rsid w:val="00BB5954"/>
    <w:rsid w:val="00BD3F3C"/>
    <w:rsid w:val="00BD6ECB"/>
    <w:rsid w:val="00BE0343"/>
    <w:rsid w:val="00BE5051"/>
    <w:rsid w:val="00BE5885"/>
    <w:rsid w:val="00C022C8"/>
    <w:rsid w:val="00C07BFC"/>
    <w:rsid w:val="00C10AF9"/>
    <w:rsid w:val="00C12834"/>
    <w:rsid w:val="00C15C86"/>
    <w:rsid w:val="00C167EF"/>
    <w:rsid w:val="00C16946"/>
    <w:rsid w:val="00C17AE9"/>
    <w:rsid w:val="00C23849"/>
    <w:rsid w:val="00C30DCF"/>
    <w:rsid w:val="00C32245"/>
    <w:rsid w:val="00C3231C"/>
    <w:rsid w:val="00C41062"/>
    <w:rsid w:val="00C424A2"/>
    <w:rsid w:val="00C43FB3"/>
    <w:rsid w:val="00C46BF3"/>
    <w:rsid w:val="00C55069"/>
    <w:rsid w:val="00C61FB4"/>
    <w:rsid w:val="00C62B40"/>
    <w:rsid w:val="00C733E9"/>
    <w:rsid w:val="00C7405A"/>
    <w:rsid w:val="00C7457F"/>
    <w:rsid w:val="00C81013"/>
    <w:rsid w:val="00C86E2C"/>
    <w:rsid w:val="00C90154"/>
    <w:rsid w:val="00C90224"/>
    <w:rsid w:val="00CA09C9"/>
    <w:rsid w:val="00CB149C"/>
    <w:rsid w:val="00CB2323"/>
    <w:rsid w:val="00CB38DA"/>
    <w:rsid w:val="00CB5CB2"/>
    <w:rsid w:val="00CC47E7"/>
    <w:rsid w:val="00CC67DA"/>
    <w:rsid w:val="00CD17EE"/>
    <w:rsid w:val="00CD2A61"/>
    <w:rsid w:val="00CD6F99"/>
    <w:rsid w:val="00CE3362"/>
    <w:rsid w:val="00CF10CE"/>
    <w:rsid w:val="00CF22AA"/>
    <w:rsid w:val="00CF4CB4"/>
    <w:rsid w:val="00CF5482"/>
    <w:rsid w:val="00D001DD"/>
    <w:rsid w:val="00D01F3C"/>
    <w:rsid w:val="00D153D0"/>
    <w:rsid w:val="00D1749A"/>
    <w:rsid w:val="00D20C2B"/>
    <w:rsid w:val="00D21DEB"/>
    <w:rsid w:val="00D34780"/>
    <w:rsid w:val="00D34807"/>
    <w:rsid w:val="00D34C5F"/>
    <w:rsid w:val="00D4213A"/>
    <w:rsid w:val="00D4395E"/>
    <w:rsid w:val="00D44D70"/>
    <w:rsid w:val="00D453CA"/>
    <w:rsid w:val="00D52E4A"/>
    <w:rsid w:val="00D54486"/>
    <w:rsid w:val="00D552F0"/>
    <w:rsid w:val="00D56048"/>
    <w:rsid w:val="00D637E1"/>
    <w:rsid w:val="00D650AE"/>
    <w:rsid w:val="00D657E8"/>
    <w:rsid w:val="00D716F4"/>
    <w:rsid w:val="00D76834"/>
    <w:rsid w:val="00D801E2"/>
    <w:rsid w:val="00D81D68"/>
    <w:rsid w:val="00D96073"/>
    <w:rsid w:val="00D97134"/>
    <w:rsid w:val="00DA6BE7"/>
    <w:rsid w:val="00DC43BD"/>
    <w:rsid w:val="00DD1EAC"/>
    <w:rsid w:val="00DD6099"/>
    <w:rsid w:val="00DD75E4"/>
    <w:rsid w:val="00E0154E"/>
    <w:rsid w:val="00E0180C"/>
    <w:rsid w:val="00E03319"/>
    <w:rsid w:val="00E10AF1"/>
    <w:rsid w:val="00E139E0"/>
    <w:rsid w:val="00E15042"/>
    <w:rsid w:val="00E155D1"/>
    <w:rsid w:val="00E17C6B"/>
    <w:rsid w:val="00E22E3C"/>
    <w:rsid w:val="00E31037"/>
    <w:rsid w:val="00E3511D"/>
    <w:rsid w:val="00E465A6"/>
    <w:rsid w:val="00E4661D"/>
    <w:rsid w:val="00E51F93"/>
    <w:rsid w:val="00E54BD9"/>
    <w:rsid w:val="00E60176"/>
    <w:rsid w:val="00E61095"/>
    <w:rsid w:val="00E64E0E"/>
    <w:rsid w:val="00E70354"/>
    <w:rsid w:val="00E87BE7"/>
    <w:rsid w:val="00E914E8"/>
    <w:rsid w:val="00E91551"/>
    <w:rsid w:val="00E92982"/>
    <w:rsid w:val="00E959DB"/>
    <w:rsid w:val="00EA05BC"/>
    <w:rsid w:val="00EA2F97"/>
    <w:rsid w:val="00EA4D33"/>
    <w:rsid w:val="00EA6961"/>
    <w:rsid w:val="00EA7FE9"/>
    <w:rsid w:val="00EB551D"/>
    <w:rsid w:val="00ED2BBE"/>
    <w:rsid w:val="00ED5012"/>
    <w:rsid w:val="00EE01E5"/>
    <w:rsid w:val="00EE2AE2"/>
    <w:rsid w:val="00EE6D0B"/>
    <w:rsid w:val="00EF0593"/>
    <w:rsid w:val="00EF14A8"/>
    <w:rsid w:val="00EF72CE"/>
    <w:rsid w:val="00F00721"/>
    <w:rsid w:val="00F05213"/>
    <w:rsid w:val="00F14052"/>
    <w:rsid w:val="00F22612"/>
    <w:rsid w:val="00F226A8"/>
    <w:rsid w:val="00F24677"/>
    <w:rsid w:val="00F30672"/>
    <w:rsid w:val="00F329CE"/>
    <w:rsid w:val="00F34B2C"/>
    <w:rsid w:val="00F51612"/>
    <w:rsid w:val="00F525F1"/>
    <w:rsid w:val="00F63E1D"/>
    <w:rsid w:val="00F67896"/>
    <w:rsid w:val="00F708EB"/>
    <w:rsid w:val="00FA0FA8"/>
    <w:rsid w:val="00FA165F"/>
    <w:rsid w:val="00FA2A1E"/>
    <w:rsid w:val="00FB0A69"/>
    <w:rsid w:val="00FB495C"/>
    <w:rsid w:val="00FB58F4"/>
    <w:rsid w:val="00FC1B49"/>
    <w:rsid w:val="00FC660E"/>
    <w:rsid w:val="00FD0578"/>
    <w:rsid w:val="00FD1BDF"/>
    <w:rsid w:val="00FD2BE7"/>
    <w:rsid w:val="00FE32BD"/>
    <w:rsid w:val="00FE60A5"/>
    <w:rsid w:val="00FF0480"/>
    <w:rsid w:val="00FF0E53"/>
    <w:rsid w:val="00FF18F6"/>
    <w:rsid w:val="00FF3F83"/>
    <w:rsid w:val="00FF4716"/>
    <w:rsid w:val="00FF5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072D75"/>
  <w15:docId w15:val="{47153C18-6A9F-42D9-BD61-43ADFC7F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BE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D2BE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color w:val="7030A0"/>
      <w:sz w:val="36"/>
      <w:szCs w:val="48"/>
    </w:rPr>
  </w:style>
  <w:style w:type="paragraph" w:styleId="2">
    <w:name w:val="heading 2"/>
    <w:basedOn w:val="a"/>
    <w:next w:val="a"/>
    <w:link w:val="20"/>
    <w:uiPriority w:val="9"/>
    <w:qFormat/>
    <w:rsid w:val="00FD2BE7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color w:val="0070C0"/>
      <w:sz w:val="32"/>
      <w:szCs w:val="36"/>
    </w:rPr>
  </w:style>
  <w:style w:type="paragraph" w:styleId="3">
    <w:name w:val="heading 3"/>
    <w:basedOn w:val="a"/>
    <w:next w:val="a"/>
    <w:link w:val="30"/>
    <w:uiPriority w:val="9"/>
    <w:qFormat/>
    <w:rsid w:val="00FD2BE7"/>
    <w:pPr>
      <w:keepNext/>
      <w:keepLines/>
      <w:spacing w:before="280" w:after="80"/>
      <w:outlineLvl w:val="2"/>
    </w:pPr>
    <w:rPr>
      <w:b/>
      <w:bCs/>
      <w:color w:val="00B0F0"/>
      <w:sz w:val="28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FD2BE7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B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D2BE7"/>
  </w:style>
  <w:style w:type="paragraph" w:styleId="a5">
    <w:name w:val="footer"/>
    <w:basedOn w:val="a"/>
    <w:link w:val="a6"/>
    <w:uiPriority w:val="99"/>
    <w:unhideWhenUsed/>
    <w:rsid w:val="00FD2B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D2BE7"/>
  </w:style>
  <w:style w:type="character" w:customStyle="1" w:styleId="10">
    <w:name w:val="見出し 1 (文字)"/>
    <w:basedOn w:val="a0"/>
    <w:link w:val="1"/>
    <w:uiPriority w:val="9"/>
    <w:rsid w:val="00FD2BE7"/>
    <w:rPr>
      <w:rFonts w:ascii="ＭＳ Ｐゴシック" w:eastAsia="Arial Unicode MS" w:hAnsi="ＭＳ Ｐゴシック" w:cs="ＭＳ Ｐゴシック"/>
      <w:b/>
      <w:bCs/>
      <w:color w:val="7030A0"/>
      <w:kern w:val="0"/>
      <w:sz w:val="36"/>
      <w:szCs w:val="48"/>
    </w:rPr>
  </w:style>
  <w:style w:type="character" w:customStyle="1" w:styleId="20">
    <w:name w:val="見出し 2 (文字)"/>
    <w:basedOn w:val="a0"/>
    <w:link w:val="2"/>
    <w:uiPriority w:val="9"/>
    <w:rsid w:val="00FD2BE7"/>
    <w:rPr>
      <w:rFonts w:ascii="ＭＳ Ｐゴシック" w:eastAsia="Arial Unicode MS" w:hAnsi="ＭＳ Ｐゴシック" w:cs="ＭＳ Ｐゴシック"/>
      <w:b/>
      <w:bCs/>
      <w:color w:val="0070C0"/>
      <w:kern w:val="0"/>
      <w:sz w:val="32"/>
      <w:szCs w:val="36"/>
    </w:rPr>
  </w:style>
  <w:style w:type="character" w:customStyle="1" w:styleId="30">
    <w:name w:val="見出し 3 (文字)"/>
    <w:basedOn w:val="a0"/>
    <w:link w:val="3"/>
    <w:uiPriority w:val="9"/>
    <w:rsid w:val="00FD2BE7"/>
    <w:rPr>
      <w:rFonts w:ascii="ＭＳ Ｐゴシック" w:eastAsia="ＭＳ Ｐゴシック" w:hAnsi="ＭＳ Ｐゴシック" w:cs="ＭＳ Ｐゴシック"/>
      <w:b/>
      <w:bCs/>
      <w:color w:val="00B0F0"/>
      <w:kern w:val="0"/>
      <w:sz w:val="28"/>
      <w:szCs w:val="28"/>
    </w:rPr>
  </w:style>
  <w:style w:type="character" w:customStyle="1" w:styleId="40">
    <w:name w:val="見出し 4 (文字)"/>
    <w:basedOn w:val="a0"/>
    <w:link w:val="4"/>
    <w:uiPriority w:val="9"/>
    <w:rsid w:val="00FD2BE7"/>
    <w:rPr>
      <w:rFonts w:ascii="ＭＳ Ｐゴシック" w:eastAsiaTheme="majorEastAsia" w:hAnsi="ＭＳ Ｐゴシック" w:cstheme="majorBidi"/>
      <w:b/>
      <w:bCs/>
      <w:iCs/>
      <w:kern w:val="0"/>
      <w:sz w:val="24"/>
      <w:szCs w:val="24"/>
    </w:rPr>
  </w:style>
  <w:style w:type="paragraph" w:styleId="Web">
    <w:name w:val="Normal (Web)"/>
    <w:basedOn w:val="a"/>
    <w:uiPriority w:val="99"/>
    <w:rsid w:val="00FD2BE7"/>
    <w:pPr>
      <w:spacing w:before="100" w:beforeAutospacing="1" w:after="100" w:afterAutospacing="1"/>
    </w:pPr>
  </w:style>
  <w:style w:type="character" w:styleId="a7">
    <w:name w:val="Strong"/>
    <w:uiPriority w:val="99"/>
    <w:qFormat/>
    <w:rsid w:val="00FD2BE7"/>
    <w:rPr>
      <w:rFonts w:cs="Times New Roman"/>
      <w:b/>
      <w:bCs/>
    </w:rPr>
  </w:style>
  <w:style w:type="character" w:styleId="a8">
    <w:name w:val="Hyperlink"/>
    <w:uiPriority w:val="99"/>
    <w:rsid w:val="00FD2BE7"/>
    <w:rPr>
      <w:rFonts w:cs="Times New Roman"/>
      <w:color w:val="0000FF"/>
      <w:u w:val="single"/>
    </w:rPr>
  </w:style>
  <w:style w:type="character" w:styleId="a9">
    <w:name w:val="Emphasis"/>
    <w:uiPriority w:val="20"/>
    <w:qFormat/>
    <w:rsid w:val="00FD2BE7"/>
    <w:rPr>
      <w:rFonts w:cs="Times New Roman"/>
      <w:i/>
      <w:iCs/>
    </w:rPr>
  </w:style>
  <w:style w:type="table" w:styleId="aa">
    <w:name w:val="Table Grid"/>
    <w:basedOn w:val="a1"/>
    <w:uiPriority w:val="99"/>
    <w:rsid w:val="00FD2BE7"/>
    <w:rPr>
      <w:rFonts w:ascii="Times New Roman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unhideWhenUsed/>
    <w:rsid w:val="00FD2BE7"/>
    <w:pPr>
      <w:shd w:val="pct15" w:color="auto" w:fill="auto"/>
      <w:spacing w:after="200"/>
    </w:pPr>
    <w:rPr>
      <w:rFonts w:eastAsia="Calibr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rsid w:val="00FD2BE7"/>
    <w:rPr>
      <w:rFonts w:ascii="ＭＳ Ｐゴシック" w:eastAsia="Calibri" w:hAnsi="ＭＳ Ｐゴシック" w:cs="ＭＳ Ｐゴシック"/>
      <w:kern w:val="0"/>
      <w:sz w:val="18"/>
      <w:szCs w:val="18"/>
      <w:shd w:val="pct15" w:color="auto" w:fill="auto"/>
    </w:rPr>
  </w:style>
  <w:style w:type="character" w:styleId="ad">
    <w:name w:val="Placeholder Text"/>
    <w:basedOn w:val="a0"/>
    <w:uiPriority w:val="99"/>
    <w:semiHidden/>
    <w:rsid w:val="00FD2BE7"/>
    <w:rPr>
      <w:color w:val="808080"/>
    </w:rPr>
  </w:style>
  <w:style w:type="character" w:styleId="ae">
    <w:name w:val="FollowedHyperlink"/>
    <w:basedOn w:val="a0"/>
    <w:uiPriority w:val="99"/>
    <w:semiHidden/>
    <w:unhideWhenUsed/>
    <w:rsid w:val="00FD2BE7"/>
    <w:rPr>
      <w:color w:val="954F72" w:themeColor="followedHyperlink"/>
      <w:u w:val="single"/>
    </w:rPr>
  </w:style>
  <w:style w:type="paragraph" w:styleId="af">
    <w:name w:val="Title"/>
    <w:basedOn w:val="a"/>
    <w:next w:val="a"/>
    <w:link w:val="af0"/>
    <w:uiPriority w:val="10"/>
    <w:qFormat/>
    <w:rsid w:val="00FD2BE7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af0">
    <w:name w:val="表題 (文字)"/>
    <w:basedOn w:val="a0"/>
    <w:link w:val="af"/>
    <w:uiPriority w:val="10"/>
    <w:rsid w:val="00FD2BE7"/>
    <w:rPr>
      <w:rFonts w:ascii="ＭＳ Ｐゴシック" w:eastAsiaTheme="majorEastAsia" w:hAnsi="ＭＳ Ｐゴシック" w:cstheme="majorBidi"/>
      <w:b/>
      <w:spacing w:val="-10"/>
      <w:kern w:val="28"/>
      <w:sz w:val="36"/>
      <w:szCs w:val="56"/>
    </w:rPr>
  </w:style>
  <w:style w:type="character" w:styleId="af1">
    <w:name w:val="Unresolved Mention"/>
    <w:basedOn w:val="a0"/>
    <w:uiPriority w:val="99"/>
    <w:semiHidden/>
    <w:unhideWhenUsed/>
    <w:rsid w:val="00FD2BE7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FD2BE7"/>
    <w:pPr>
      <w:spacing w:before="120" w:after="360"/>
      <w:jc w:val="center"/>
    </w:pPr>
    <w:rPr>
      <w:rFonts w:eastAsia="Times New Roman" w:cs="Times New Roman"/>
    </w:rPr>
  </w:style>
  <w:style w:type="paragraph" w:customStyle="1" w:styleId="Head">
    <w:name w:val="Head"/>
    <w:basedOn w:val="a"/>
    <w:rsid w:val="00FD2BE7"/>
    <w:pPr>
      <w:keepNext/>
      <w:spacing w:before="120"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</w:rPr>
  </w:style>
  <w:style w:type="paragraph" w:customStyle="1" w:styleId="AbstractSummary">
    <w:name w:val="Abstract/Summary"/>
    <w:basedOn w:val="a"/>
    <w:rsid w:val="00FD2BE7"/>
    <w:pPr>
      <w:spacing w:before="120"/>
    </w:pPr>
    <w:rPr>
      <w:rFonts w:eastAsia="Times New Roman" w:cs="Times New Roman"/>
    </w:rPr>
  </w:style>
  <w:style w:type="paragraph" w:customStyle="1" w:styleId="Paragraph">
    <w:name w:val="Paragraph"/>
    <w:basedOn w:val="a"/>
    <w:rsid w:val="00FD2BE7"/>
    <w:pPr>
      <w:spacing w:before="120"/>
      <w:ind w:firstLine="720"/>
    </w:pPr>
    <w:rPr>
      <w:rFonts w:eastAsia="Times New Roman" w:cs="Times New Roman"/>
    </w:rPr>
  </w:style>
  <w:style w:type="paragraph" w:customStyle="1" w:styleId="Teaser">
    <w:name w:val="Teaser"/>
    <w:basedOn w:val="a"/>
    <w:rsid w:val="00FD2BE7"/>
    <w:pPr>
      <w:spacing w:before="120"/>
    </w:pPr>
    <w:rPr>
      <w:rFonts w:eastAsia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FD2BE7"/>
    <w:pPr>
      <w:widowControl w:val="0"/>
    </w:pPr>
    <w:rPr>
      <w:rFonts w:ascii="Century" w:eastAsia="ＭＳ 明朝" w:hAnsi="Century" w:cs="Times New Roman"/>
      <w:noProof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D2BE7"/>
    <w:rPr>
      <w:rFonts w:ascii="Century" w:eastAsia="ＭＳ 明朝" w:hAnsi="Century" w:cs="Times New Roman"/>
      <w:noProof/>
      <w:sz w:val="20"/>
      <w:szCs w:val="24"/>
    </w:rPr>
  </w:style>
  <w:style w:type="paragraph" w:styleId="af2">
    <w:name w:val="List Paragraph"/>
    <w:basedOn w:val="a"/>
    <w:uiPriority w:val="34"/>
    <w:qFormat/>
    <w:rsid w:val="00FD2BE7"/>
    <w:pPr>
      <w:ind w:leftChars="400" w:left="840"/>
    </w:pPr>
  </w:style>
  <w:style w:type="character" w:styleId="af3">
    <w:name w:val="annotation reference"/>
    <w:basedOn w:val="a0"/>
    <w:semiHidden/>
    <w:unhideWhenUsed/>
    <w:rsid w:val="00FD2BE7"/>
    <w:rPr>
      <w:sz w:val="18"/>
      <w:szCs w:val="18"/>
    </w:rPr>
  </w:style>
  <w:style w:type="paragraph" w:styleId="af4">
    <w:name w:val="annotation text"/>
    <w:basedOn w:val="a"/>
    <w:link w:val="af5"/>
    <w:unhideWhenUsed/>
    <w:rsid w:val="00FD2BE7"/>
  </w:style>
  <w:style w:type="character" w:customStyle="1" w:styleId="af5">
    <w:name w:val="コメント文字列 (文字)"/>
    <w:basedOn w:val="a0"/>
    <w:link w:val="af4"/>
    <w:rsid w:val="00FD2BE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FD2BE7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rsid w:val="00FD2BE7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character" w:customStyle="1" w:styleId="cf01">
    <w:name w:val="cf01"/>
    <w:basedOn w:val="a0"/>
    <w:rsid w:val="00FD2BE7"/>
    <w:rPr>
      <w:rFonts w:ascii="Meiryo UI" w:eastAsia="Meiryo UI" w:hAnsi="Meiryo UI" w:hint="eastAsia"/>
      <w:b/>
      <w:bCs/>
      <w:sz w:val="18"/>
      <w:szCs w:val="18"/>
      <w:shd w:val="clear" w:color="auto" w:fill="FFFF00"/>
    </w:rPr>
  </w:style>
  <w:style w:type="paragraph" w:customStyle="1" w:styleId="EndNoteBibliographyTitle">
    <w:name w:val="EndNote Bibliography Title"/>
    <w:basedOn w:val="a"/>
    <w:link w:val="EndNoteBibliographyTitle0"/>
    <w:rsid w:val="00FD2BE7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D2BE7"/>
    <w:rPr>
      <w:rFonts w:ascii="Century" w:eastAsia="ＭＳ Ｐゴシック" w:hAnsi="Century" w:cs="ＭＳ Ｐゴシック"/>
      <w:noProof/>
      <w:kern w:val="0"/>
      <w:sz w:val="20"/>
      <w:szCs w:val="24"/>
    </w:rPr>
  </w:style>
  <w:style w:type="paragraph" w:customStyle="1" w:styleId="pf0">
    <w:name w:val="pf0"/>
    <w:basedOn w:val="a"/>
    <w:rsid w:val="00FD2BE7"/>
    <w:pPr>
      <w:spacing w:before="100" w:beforeAutospacing="1" w:after="100" w:afterAutospacing="1"/>
    </w:pPr>
  </w:style>
  <w:style w:type="paragraph" w:styleId="af8">
    <w:name w:val="Revision"/>
    <w:hidden/>
    <w:uiPriority w:val="99"/>
    <w:semiHidden/>
    <w:rsid w:val="00FD2BE7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cf11">
    <w:name w:val="cf11"/>
    <w:basedOn w:val="a0"/>
    <w:rsid w:val="00113E99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113E99"/>
    <w:rPr>
      <w:rFonts w:ascii="Meiryo UI" w:eastAsia="Meiryo UI" w:hAnsi="Meiryo UI" w:hint="eastAsia"/>
      <w:sz w:val="18"/>
      <w:szCs w:val="18"/>
    </w:rPr>
  </w:style>
  <w:style w:type="character" w:customStyle="1" w:styleId="cf31">
    <w:name w:val="cf31"/>
    <w:basedOn w:val="a0"/>
    <w:rsid w:val="00113E99"/>
    <w:rPr>
      <w:rFonts w:ascii="Meiryo UI" w:eastAsia="Meiryo UI" w:hAnsi="Meiryo UI" w:hint="eastAsia"/>
      <w:sz w:val="18"/>
      <w:szCs w:val="18"/>
    </w:rPr>
  </w:style>
  <w:style w:type="character" w:customStyle="1" w:styleId="cf41">
    <w:name w:val="cf41"/>
    <w:basedOn w:val="a0"/>
    <w:rsid w:val="00113E99"/>
    <w:rPr>
      <w:rFonts w:ascii="Meiryo UI" w:eastAsia="Meiryo UI" w:hAnsi="Meiryo UI" w:hint="eastAsia"/>
      <w:sz w:val="18"/>
      <w:szCs w:val="18"/>
    </w:rPr>
  </w:style>
  <w:style w:type="paragraph" w:customStyle="1" w:styleId="xmsonormal">
    <w:name w:val="x_msonormal"/>
    <w:basedOn w:val="a"/>
    <w:rsid w:val="009A354E"/>
    <w:pPr>
      <w:jc w:val="both"/>
    </w:pPr>
    <w:rPr>
      <w:rFonts w:ascii="Yu Gothic" w:eastAsia="Yu Gothic" w:hAnsi="Yu Gothic"/>
      <w:sz w:val="21"/>
      <w:szCs w:val="21"/>
    </w:rPr>
  </w:style>
  <w:style w:type="character" w:customStyle="1" w:styleId="ref-journal">
    <w:name w:val="ref-journal"/>
    <w:basedOn w:val="a0"/>
    <w:rsid w:val="0068529A"/>
  </w:style>
  <w:style w:type="character" w:customStyle="1" w:styleId="ref-vol">
    <w:name w:val="ref-vol"/>
    <w:basedOn w:val="a0"/>
    <w:rsid w:val="0068529A"/>
  </w:style>
  <w:style w:type="character" w:customStyle="1" w:styleId="fm-vol-iss-date">
    <w:name w:val="fm-vol-iss-date"/>
    <w:basedOn w:val="a0"/>
    <w:rsid w:val="00112748"/>
  </w:style>
  <w:style w:type="character" w:customStyle="1" w:styleId="doi">
    <w:name w:val="doi"/>
    <w:basedOn w:val="a0"/>
    <w:rsid w:val="001127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66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3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7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7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6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58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2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9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掛田　伸吾</dc:creator>
  <cp:keywords/>
  <dc:description/>
  <cp:lastModifiedBy>渡邉 啓太</cp:lastModifiedBy>
  <cp:revision>4</cp:revision>
  <dcterms:created xsi:type="dcterms:W3CDTF">2023-06-01T03:09:00Z</dcterms:created>
  <dcterms:modified xsi:type="dcterms:W3CDTF">2023-06-08T23:59:00Z</dcterms:modified>
</cp:coreProperties>
</file>